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C286C" w14:textId="73905E4A" w:rsidR="009D3B60" w:rsidRPr="009D3B60" w:rsidRDefault="009D3B60" w:rsidP="009D3B60">
      <w:pPr>
        <w:adjustRightInd w:val="0"/>
        <w:snapToGrid w:val="0"/>
        <w:spacing w:before="240" w:after="120"/>
        <w:ind w:right="425"/>
        <w:rPr>
          <w:rFonts w:ascii="Times New Roman" w:eastAsia="Times New Roman" w:hAnsi="Times New Roman"/>
          <w:bCs/>
          <w:noProof w:val="0"/>
          <w:sz w:val="10"/>
          <w:szCs w:val="10"/>
          <w:lang w:val="en-GB" w:eastAsia="de-DE" w:bidi="en-US"/>
        </w:rPr>
      </w:pPr>
      <w:r w:rsidRPr="009D3B60">
        <w:rPr>
          <w:rFonts w:ascii="Times New Roman" w:eastAsia="Times New Roman" w:hAnsi="Times New Roman"/>
          <w:b/>
          <w:noProof w:val="0"/>
          <w:sz w:val="10"/>
          <w:szCs w:val="10"/>
          <w:lang w:val="en-GB" w:eastAsia="de-DE" w:bidi="en-US"/>
        </w:rPr>
        <w:t xml:space="preserve">Table </w:t>
      </w:r>
      <w:r w:rsidRPr="009D3B60">
        <w:rPr>
          <w:rFonts w:ascii="Times New Roman" w:eastAsia="Times New Roman" w:hAnsi="Times New Roman"/>
          <w:b/>
          <w:noProof w:val="0"/>
          <w:sz w:val="10"/>
          <w:szCs w:val="10"/>
          <w:lang w:val="en-GB" w:eastAsia="de-DE" w:bidi="en-US"/>
        </w:rPr>
        <w:t>S</w:t>
      </w:r>
      <w:r w:rsidRPr="009D3B60">
        <w:rPr>
          <w:rFonts w:ascii="Times New Roman" w:eastAsia="Times New Roman" w:hAnsi="Times New Roman"/>
          <w:b/>
          <w:noProof w:val="0"/>
          <w:sz w:val="10"/>
          <w:szCs w:val="10"/>
          <w:lang w:val="en-GB" w:eastAsia="de-DE" w:bidi="en-US"/>
        </w:rPr>
        <w:t xml:space="preserve">1. </w:t>
      </w:r>
      <w:r w:rsidRPr="009D3B60">
        <w:rPr>
          <w:rFonts w:ascii="Times New Roman" w:eastAsia="Times New Roman" w:hAnsi="Times New Roman"/>
          <w:noProof w:val="0"/>
          <w:sz w:val="10"/>
          <w:szCs w:val="10"/>
          <w:lang w:val="en-GB" w:eastAsia="de-DE" w:bidi="en-US"/>
        </w:rPr>
        <w:t>Detailed description of the scales used and the translation process from zoometric traits to LAS scores in Murciano-Granadina goat and bucks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33"/>
        <w:gridCol w:w="489"/>
        <w:gridCol w:w="688"/>
        <w:gridCol w:w="1632"/>
        <w:gridCol w:w="1697"/>
        <w:gridCol w:w="977"/>
        <w:gridCol w:w="811"/>
        <w:gridCol w:w="672"/>
        <w:gridCol w:w="705"/>
      </w:tblGrid>
      <w:tr w:rsidR="009D3B60" w:rsidRPr="009D3B60" w14:paraId="0C6938B8" w14:textId="77777777" w:rsidTr="005B1E00"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78CB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bookmarkStart w:id="0" w:name="_Hlk39488142"/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Gender/Status</w:t>
            </w:r>
          </w:p>
        </w:tc>
        <w:tc>
          <w:tcPr>
            <w:tcW w:w="2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EAD7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Major area</w:t>
            </w:r>
          </w:p>
        </w:tc>
        <w:tc>
          <w:tcPr>
            <w:tcW w:w="4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1654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Linear trait</w:t>
            </w:r>
          </w:p>
        </w:tc>
        <w:tc>
          <w:tcPr>
            <w:tcW w:w="111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8284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Zoometric Scale/ Categorical Scale</w:t>
            </w:r>
          </w:p>
        </w:tc>
        <w:tc>
          <w:tcPr>
            <w:tcW w:w="111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E9F9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Zoometric Optimum Scoring</w:t>
            </w:r>
          </w:p>
        </w:tc>
        <w:tc>
          <w:tcPr>
            <w:tcW w:w="55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DFFC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eference/Middle point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9986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LAS Extrapolation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7B87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LAS Optimum scoring</w:t>
            </w:r>
          </w:p>
        </w:tc>
        <w:tc>
          <w:tcPr>
            <w:tcW w:w="327" w:type="pct"/>
            <w:tcBorders>
              <w:top w:val="single" w:sz="8" w:space="0" w:color="auto"/>
              <w:bottom w:val="single" w:sz="4" w:space="0" w:color="auto"/>
            </w:tcBorders>
          </w:tcPr>
          <w:p w14:paraId="2A1BED3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New Scale Proposal</w:t>
            </w:r>
            <w:r w:rsidRPr="009D3B60">
              <w:rPr>
                <w:rFonts w:ascii="Times New Roman" w:hAnsi="Times New Roman"/>
                <w:sz w:val="10"/>
                <w:szCs w:val="10"/>
              </w:rPr>
              <w:t xml:space="preserve"> </w:t>
            </w: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fldChar w:fldCharType="begin"/>
            </w: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instrText xml:space="preserve"> ADDIN EN.CITE &lt;EndNote&gt;&lt;Cite&gt;&lt;Author&gt;Fernández Álvarez&lt;/Author&gt;&lt;Year&gt;2022&lt;/Year&gt;&lt;RecNum&gt;672&lt;/RecNum&gt;&lt;DisplayText&gt;(Fernández Álvarez et al., 2022)&lt;/DisplayText&gt;&lt;record&gt;&lt;rec-number&gt;672&lt;/rec-number&gt;&lt;foreign-keys&gt;&lt;key app="EN" db-id="rwwdfr5st5vrt4eft93xw5wffate25vwsrs2" timestamp="1663801171"&gt;672&lt;/key&gt;&lt;/foreign-keys&gt;&lt;ref-type name="Journal Article"&gt;17&lt;/ref-type&gt;&lt;contributors&gt;&lt;authors&gt;&lt;author&gt;Fernández Álvarez, Javier&lt;/author&gt;&lt;author&gt;León Jurado, Jose Manuel&lt;/author&gt;&lt;author&gt;Navas González, Francisco Javier&lt;/author&gt;&lt;author&gt;Iglesias Pastrana, Carlos&lt;/author&gt;&lt;author&gt;Delgado Bermejo, Juan Vicente&lt;/author&gt;&lt;/authors&gt;&lt;/contributors&gt;&lt;titles&gt;&lt;title&gt;Applicability of an international linear appraisal system in Murciano-Granadina breed: fitting, zoometry correspondence inconsistencies, and improving strategies&lt;/title&gt;&lt;secondary-title&gt;Italian Journal of Animal Science&lt;/secondary-title&gt;&lt;/titles&gt;&lt;periodical&gt;&lt;full-title&gt;Italian Journal of Animal Science&lt;/full-title&gt;&lt;/periodical&gt;&lt;pages&gt;1232-1245&lt;/pages&gt;&lt;volume&gt;21&lt;/volume&gt;&lt;number&gt;1&lt;/number&gt;&lt;dates&gt;&lt;year&gt;2022&lt;/year&gt;&lt;pub-dates&gt;&lt;date&gt;2022/12/31&lt;/date&gt;&lt;/pub-dates&gt;&lt;/dates&gt;&lt;publisher&gt;Taylor &amp;amp; Francis&lt;/publisher&gt;&lt;isbn&gt;null&lt;/isbn&gt;&lt;urls&gt;&lt;related-urls&gt;&lt;url&gt;https://doi.org/10.1080/1828051X.2022.2102544&lt;/url&gt;&lt;/related-urls&gt;&lt;/urls&gt;&lt;electronic-resource-num&gt;10.1080/1828051X.2022.2102544&lt;/electronic-resource-num&gt;&lt;/record&gt;&lt;/Cite&gt;&lt;/EndNote&gt;</w:instrText>
            </w: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fldChar w:fldCharType="separate"/>
            </w:r>
            <w:r w:rsidRPr="009D3B60">
              <w:rPr>
                <w:rFonts w:ascii="Times New Roman" w:eastAsia="Calibri" w:hAnsi="Times New Roman"/>
                <w:b/>
                <w:bCs/>
                <w:iCs/>
                <w:color w:val="auto"/>
                <w:sz w:val="10"/>
                <w:szCs w:val="10"/>
                <w:lang w:val="en-GB" w:eastAsia="en-US"/>
              </w:rPr>
              <w:t>(Fernández Álvarez et al., 2022)</w:t>
            </w: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fldChar w:fldCharType="end"/>
            </w:r>
            <w:r w:rsidRPr="009D3B60">
              <w:rPr>
                <w:rFonts w:ascii="Times New Roman" w:eastAsia="Calibri" w:hAnsi="Times New Roman"/>
                <w:b/>
                <w:bCs/>
                <w:iCs/>
                <w:noProof w:val="0"/>
                <w:color w:val="auto"/>
                <w:sz w:val="10"/>
                <w:szCs w:val="10"/>
                <w:lang w:val="en-GB" w:eastAsia="en-US"/>
              </w:rPr>
              <w:t xml:space="preserve"> </w:t>
            </w:r>
          </w:p>
        </w:tc>
      </w:tr>
      <w:tr w:rsidR="009D3B60" w:rsidRPr="009D3B60" w14:paraId="0D3B7183" w14:textId="77777777" w:rsidTr="005B1E00">
        <w:trPr>
          <w:cantSplit/>
        </w:trPr>
        <w:tc>
          <w:tcPr>
            <w:tcW w:w="343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B1B27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Primipara/Multipara does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18BEA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Structure and capacity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57A9D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Stature (Height to withers)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1BA9C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62-78 cm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4BDBF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  <w:t>72 cm (</w:t>
            </w:r>
            <w:proofErr w:type="spell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  <w:t>primipara</w:t>
            </w:r>
            <w:proofErr w:type="spellEnd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  <w:t>) and 74 cm (</w:t>
            </w:r>
            <w:proofErr w:type="spell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  <w:t>multipara</w:t>
            </w:r>
            <w:proofErr w:type="spellEnd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  <w:t>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42ECA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70 cm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7C71B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227CA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6 (primipara) and 7 (multipara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6F14D4F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</w:tr>
      <w:tr w:rsidR="009D3B60" w:rsidRPr="009D3B60" w14:paraId="112CB469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3C7E574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55E70A7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1B8988F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Chest Width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065850B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5-23 cm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051E107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  <w:t>20 cm (</w:t>
            </w:r>
            <w:proofErr w:type="spell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  <w:t>primipara</w:t>
            </w:r>
            <w:proofErr w:type="spellEnd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  <w:t>) and 21 cm (</w:t>
            </w:r>
            <w:proofErr w:type="spell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  <w:t>multipara</w:t>
            </w:r>
            <w:proofErr w:type="spellEnd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s-ES" w:eastAsia="en-US"/>
              </w:rPr>
              <w:t>)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6D69983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19 cm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070155A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94032F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6 (primipara) and 7 (multipara)</w:t>
            </w:r>
          </w:p>
        </w:tc>
        <w:tc>
          <w:tcPr>
            <w:tcW w:w="327" w:type="pct"/>
            <w:vAlign w:val="center"/>
          </w:tcPr>
          <w:p w14:paraId="0EEF661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</w:tr>
      <w:tr w:rsidR="009D3B60" w:rsidRPr="009D3B60" w14:paraId="70C4C7D0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7B11E62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78B64C7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04A142C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Body Depth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398BD7B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Shallow-Extremely deep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44E0226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Intermediate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6594EB3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elbow end matches rib depth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1D0F707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45B8CB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7 (primipara and multipara)</w:t>
            </w:r>
          </w:p>
        </w:tc>
        <w:tc>
          <w:tcPr>
            <w:tcW w:w="327" w:type="pct"/>
          </w:tcPr>
          <w:p w14:paraId="7732BE8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8 points</w:t>
            </w:r>
          </w:p>
        </w:tc>
      </w:tr>
      <w:tr w:rsidR="009D3B60" w:rsidRPr="009D3B60" w14:paraId="6DEDFBFA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4832775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531A0DE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2994AFC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ump Width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482798F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3-21 cm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32232BD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8 cm (primipara) and 19 (multipara)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0A56C71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17 cm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3E20258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24C8F0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6 (primipara) and 7 (multipara)</w:t>
            </w:r>
          </w:p>
        </w:tc>
        <w:tc>
          <w:tcPr>
            <w:tcW w:w="327" w:type="pct"/>
            <w:vAlign w:val="center"/>
          </w:tcPr>
          <w:p w14:paraId="7E17B0F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7 points</w:t>
            </w:r>
          </w:p>
        </w:tc>
      </w:tr>
      <w:tr w:rsidR="009D3B60" w:rsidRPr="009D3B60" w14:paraId="685520C7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5DE8A1D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40950D2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31270B9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ump Angle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41F4084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5º-31º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49ED772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31º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3600452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43º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436A591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1E8925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  <w:vAlign w:val="center"/>
          </w:tcPr>
          <w:p w14:paraId="3243A67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7 points (Not relevant)</w:t>
            </w:r>
            <w:r w:rsidRPr="009D3B60">
              <w:rPr>
                <w:rFonts w:ascii="Times New Roman" w:hAnsi="Times New Roman"/>
                <w:sz w:val="10"/>
                <w:szCs w:val="10"/>
              </w:rPr>
              <w:t xml:space="preserve"> </w:t>
            </w: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fldChar w:fldCharType="begin"/>
            </w: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instrText xml:space="preserve"> ADDIN EN.CITE &lt;EndNote&gt;&lt;Cite&gt;&lt;Author&gt;Fernández Álvarez&lt;/Author&gt;&lt;Year&gt;2020&lt;/Year&gt;&lt;RecNum&gt;673&lt;/RecNum&gt;&lt;DisplayText&gt;(Fernández Álvarez et al., 2020)&lt;/DisplayText&gt;&lt;record&gt;&lt;rec-number&gt;673&lt;/rec-number&gt;&lt;foreign-keys&gt;&lt;key app="EN" db-id="rwwdfr5st5vrt4eft93xw5wffate25vwsrs2" timestamp="1663802456"&gt;673&lt;/key&gt;&lt;/foreign-keys&gt;&lt;ref-type name="Journal Article"&gt;17&lt;/ref-type&gt;&lt;contributors&gt;&lt;authors&gt;&lt;author&gt;Fernández Álvarez, Javier&lt;/author&gt;&lt;author&gt;León Jurado, Jose Manuel&lt;/author&gt;&lt;author&gt;Navas González, Francisco Javier&lt;/author&gt;&lt;author&gt;Iglesias Pastrana, Carlos&lt;/author&gt;&lt;author&gt;Delgado Bermejo, Juan Vicente&lt;/author&gt;&lt;/authors&gt;&lt;/contributors&gt;&lt;titles&gt;&lt;title&gt;Optimization and Validation of a Linear Appraisal Scoring System for Milk Production-Linked Zoometric Traits in Murciano-Granadina Dairy Goats and Bucks&lt;/title&gt;&lt;secondary-title&gt;Applied Sciences&lt;/secondary-title&gt;&lt;/titles&gt;&lt;periodical&gt;&lt;full-title&gt;Applied Sciences&lt;/full-title&gt;&lt;/periodical&gt;&lt;pages&gt;5502&lt;/pages&gt;&lt;volume&gt;10&lt;/volume&gt;&lt;number&gt;16&lt;/number&gt;&lt;dates&gt;&lt;year&gt;2020&lt;/year&gt;&lt;/dates&gt;&lt;isbn&gt;2076-3417&lt;/isbn&gt;&lt;accession-num&gt;doi:10.3390/app10165502&lt;/accession-num&gt;&lt;urls&gt;&lt;related-urls&gt;&lt;url&gt;https://www.mdpi.com/2076-3417/10/16/5502&lt;/url&gt;&lt;/related-urls&gt;&lt;/urls&gt;&lt;/record&gt;&lt;/Cite&gt;&lt;/EndNote&gt;</w:instrText>
            </w: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fldChar w:fldCharType="separate"/>
            </w:r>
            <w:r w:rsidRPr="009D3B60">
              <w:rPr>
                <w:rFonts w:ascii="Times New Roman" w:eastAsia="Calibri" w:hAnsi="Times New Roman"/>
                <w:iCs/>
                <w:color w:val="auto"/>
                <w:sz w:val="10"/>
                <w:szCs w:val="10"/>
                <w:lang w:val="en-GB" w:eastAsia="en-US"/>
              </w:rPr>
              <w:t>(Fernández Álvarez et al., 2020)</w:t>
            </w: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fldChar w:fldCharType="end"/>
            </w:r>
          </w:p>
        </w:tc>
      </w:tr>
      <w:tr w:rsidR="009D3B60" w:rsidRPr="009D3B60" w14:paraId="361DFF50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24D7696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 w:val="restart"/>
            <w:shd w:val="clear" w:color="auto" w:fill="auto"/>
            <w:textDirection w:val="btLr"/>
            <w:vAlign w:val="center"/>
            <w:hideMark/>
          </w:tcPr>
          <w:p w14:paraId="76F4737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Dairy structure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1AFE28D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Angulosity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2370C78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Angulous extremity-</w:t>
            </w:r>
            <w:proofErr w:type="gram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ough</w:t>
            </w:r>
            <w:proofErr w:type="gramEnd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 xml:space="preserve"> extremity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38A415B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Angulous extremity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09E298E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Intermediate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551093F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809072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0D6350C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10 points</w:t>
            </w:r>
          </w:p>
        </w:tc>
      </w:tr>
      <w:tr w:rsidR="009D3B60" w:rsidRPr="009D3B60" w14:paraId="5C8E934E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37D87BE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0717011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1891F94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Bone Quality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33158A96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ound and rough bones-flat and neat bones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5C727C4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Flat and neat bones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2F158256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Intermediate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6735E3F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977B34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2025933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5 points</w:t>
            </w:r>
          </w:p>
        </w:tc>
      </w:tr>
      <w:tr w:rsidR="009D3B60" w:rsidRPr="009D3B60" w14:paraId="1897D1BF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64B5F2B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bookmarkStart w:id="1" w:name="_Hlk115705959"/>
          </w:p>
        </w:tc>
        <w:tc>
          <w:tcPr>
            <w:tcW w:w="242" w:type="pct"/>
            <w:vMerge w:val="restart"/>
            <w:shd w:val="clear" w:color="auto" w:fill="auto"/>
            <w:textDirection w:val="btLr"/>
            <w:vAlign w:val="center"/>
            <w:hideMark/>
          </w:tcPr>
          <w:p w14:paraId="332E7A4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Mammary system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1916D1E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Anterior insertion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1B7FADB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Weak-Strong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0C38FA3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20º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00E2C4B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90º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16A0E8E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613087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13394EF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5 points</w:t>
            </w:r>
          </w:p>
        </w:tc>
      </w:tr>
      <w:bookmarkEnd w:id="1"/>
      <w:tr w:rsidR="009D3B60" w:rsidRPr="009D3B60" w14:paraId="677768A2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135648B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703003B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7D0AA97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ear Insertion Height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1D151AE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1-3 cm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4DB6829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3 cm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6DBD815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7 cm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1A172126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45F7A1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5DDC4CB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5 points</w:t>
            </w:r>
          </w:p>
        </w:tc>
      </w:tr>
      <w:tr w:rsidR="009D3B60" w:rsidRPr="009D3B60" w14:paraId="020E2A21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6AF6077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7B8A0AD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79CDEDF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Median Suspensor Ligament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6C2FB256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cm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7CD98CB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cm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40F7617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5 cm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6D62826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732368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</w:t>
            </w:r>
          </w:p>
        </w:tc>
        <w:tc>
          <w:tcPr>
            <w:tcW w:w="327" w:type="pct"/>
          </w:tcPr>
          <w:p w14:paraId="5C63F72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6 points</w:t>
            </w:r>
          </w:p>
        </w:tc>
      </w:tr>
      <w:tr w:rsidR="009D3B60" w:rsidRPr="009D3B60" w14:paraId="16F09D2C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7472F0F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7893A17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52A6C36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Udder width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62A3FB0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3-11 cm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47E2DC0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1 cm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651F6B6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7 cm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01693CF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D54C00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775870E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5 points</w:t>
            </w:r>
          </w:p>
        </w:tc>
      </w:tr>
      <w:tr w:rsidR="009D3B60" w:rsidRPr="009D3B60" w14:paraId="45AEC963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27CA64A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1A83E89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517F53E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Udder Depth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1CC2BDB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-10-10 cm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75F474B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-5 cm (5 cm over hock level) and 0 cm (udder bottom at hock level)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3E2F420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0 cm/at hock level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3605494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3D92C3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3 (primipara) and 5 (multipara)</w:t>
            </w:r>
          </w:p>
        </w:tc>
        <w:tc>
          <w:tcPr>
            <w:tcW w:w="327" w:type="pct"/>
          </w:tcPr>
          <w:p w14:paraId="3D822AB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</w:tr>
      <w:tr w:rsidR="009D3B60" w:rsidRPr="009D3B60" w14:paraId="5E5ED9C9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5D70B94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48818CB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2D016A0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Nipple placement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2A4E7FC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0º-0º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2089470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0º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4D764E1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45º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4E9F19A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8A71BB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4DDE25D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6 points</w:t>
            </w:r>
          </w:p>
        </w:tc>
      </w:tr>
      <w:tr w:rsidR="009D3B60" w:rsidRPr="009D3B60" w14:paraId="7EDAAC36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77D5D9B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620D6E2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3847F55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Nipple Diameter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3B9BA0E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0.5º to 4.5º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5C79CF9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2 cm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481E64E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2.5 cm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51117B2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6ADAE4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4</w:t>
            </w:r>
          </w:p>
        </w:tc>
        <w:tc>
          <w:tcPr>
            <w:tcW w:w="327" w:type="pct"/>
          </w:tcPr>
          <w:p w14:paraId="7004AFD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</w:tr>
      <w:tr w:rsidR="009D3B60" w:rsidRPr="009D3B60" w14:paraId="458DC7CC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260D7D0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 w:val="restart"/>
            <w:shd w:val="clear" w:color="auto" w:fill="auto"/>
            <w:textDirection w:val="btLr"/>
            <w:vAlign w:val="center"/>
            <w:hideMark/>
          </w:tcPr>
          <w:p w14:paraId="6E82D85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Legs aplomb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2CB2C7D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ear Legs Rear View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61AA5B1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Very close-Parallel and separated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5F75CAE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Parallel and separated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44F63E0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slightly close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35B5CC1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A6431E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10DB3BB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7 points</w:t>
            </w:r>
          </w:p>
        </w:tc>
      </w:tr>
      <w:tr w:rsidR="009D3B60" w:rsidRPr="009D3B60" w14:paraId="0239C6AB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6B36B66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2D013AD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233BB38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ear Legs Side View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446254C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Straight-Very curved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0B5BF66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Desirable curvature. A short distance from an imaginary line to anterior curvature of hock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620843D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desirable curvature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721EEC4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75AB4C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</w:t>
            </w:r>
          </w:p>
        </w:tc>
        <w:tc>
          <w:tcPr>
            <w:tcW w:w="327" w:type="pct"/>
          </w:tcPr>
          <w:p w14:paraId="5DD652F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7 points</w:t>
            </w:r>
          </w:p>
        </w:tc>
      </w:tr>
      <w:tr w:rsidR="009D3B60" w:rsidRPr="009D3B60" w14:paraId="3821F196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textDirection w:val="btLr"/>
            <w:vAlign w:val="center"/>
            <w:hideMark/>
          </w:tcPr>
          <w:p w14:paraId="7D87480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49E3912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3A43ACA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Mobility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5144553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Very bad mobility due to skeleton structure-long and strong, straight and uniform stride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45852BA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Good mobility. Easy and harmonic movement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20E9040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moderate mobility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264D6B1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3135C8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18D17FD6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5 points</w:t>
            </w:r>
          </w:p>
        </w:tc>
      </w:tr>
      <w:tr w:rsidR="009D3B60" w:rsidRPr="009D3B60" w14:paraId="1FE15D87" w14:textId="77777777" w:rsidTr="005B1E00">
        <w:trPr>
          <w:cantSplit/>
        </w:trPr>
        <w:tc>
          <w:tcPr>
            <w:tcW w:w="343" w:type="pct"/>
            <w:vMerge w:val="restart"/>
            <w:shd w:val="clear" w:color="auto" w:fill="auto"/>
            <w:textDirection w:val="btLr"/>
            <w:vAlign w:val="center"/>
            <w:hideMark/>
          </w:tcPr>
          <w:p w14:paraId="093DE4D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Bucks</w:t>
            </w:r>
          </w:p>
        </w:tc>
        <w:tc>
          <w:tcPr>
            <w:tcW w:w="242" w:type="pct"/>
            <w:vMerge w:val="restart"/>
            <w:shd w:val="clear" w:color="auto" w:fill="auto"/>
            <w:textDirection w:val="btLr"/>
            <w:vAlign w:val="center"/>
            <w:hideMark/>
          </w:tcPr>
          <w:p w14:paraId="2681657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Structure and capacity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4D1EAA7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Stature (Height to withers)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2C7EC3C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68-92 cm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162A027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83 cm (young) and 86 cm (adult)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64AC454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80 cm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3FEB60C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3EDA3C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6 (bucklings) and 7 (bucks)</w:t>
            </w:r>
          </w:p>
        </w:tc>
        <w:tc>
          <w:tcPr>
            <w:tcW w:w="327" w:type="pct"/>
          </w:tcPr>
          <w:p w14:paraId="0EB0636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10 points</w:t>
            </w:r>
          </w:p>
        </w:tc>
      </w:tr>
      <w:tr w:rsidR="009D3B60" w:rsidRPr="009D3B60" w14:paraId="2BAC3753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vAlign w:val="center"/>
            <w:hideMark/>
          </w:tcPr>
          <w:p w14:paraId="23CDBCF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26D8118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4A26075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Chest Width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2FF3980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5-31 cm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2F1B0F3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25 cm (young) and 27 cm (adult)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3C239B4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23 cm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3D09CF8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C6A95B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6 (bucklings) and 7 (bucks)</w:t>
            </w:r>
          </w:p>
        </w:tc>
        <w:tc>
          <w:tcPr>
            <w:tcW w:w="327" w:type="pct"/>
          </w:tcPr>
          <w:p w14:paraId="5FFDEE4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11 points</w:t>
            </w:r>
          </w:p>
        </w:tc>
      </w:tr>
      <w:tr w:rsidR="009D3B60" w:rsidRPr="009D3B60" w14:paraId="03B1F8D1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vAlign w:val="center"/>
            <w:hideMark/>
          </w:tcPr>
          <w:p w14:paraId="08D330D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290558B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4D29F9B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 xml:space="preserve">Body </w:t>
            </w:r>
            <w:proofErr w:type="spell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Depth</w:t>
            </w: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5E5DBE0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Shallow-Extremely deep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4D4F85C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Intermediate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7ECD0E5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elbow end matches rib depth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1BAB3B8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31683E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7 (bucklings and bucks)</w:t>
            </w:r>
          </w:p>
        </w:tc>
        <w:tc>
          <w:tcPr>
            <w:tcW w:w="327" w:type="pct"/>
          </w:tcPr>
          <w:p w14:paraId="61D0008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7 points</w:t>
            </w:r>
          </w:p>
        </w:tc>
      </w:tr>
      <w:tr w:rsidR="009D3B60" w:rsidRPr="009D3B60" w14:paraId="3B6F0637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vAlign w:val="center"/>
            <w:hideMark/>
          </w:tcPr>
          <w:p w14:paraId="5DA32A5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579D13B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400A3CD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ump Width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63CC79B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4-22 cm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36654BA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9 cm (young) and 20 cm (adult)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6713082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18 cm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602D7206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A7C3B8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6 (bucklings) and 7 (bucks)</w:t>
            </w:r>
          </w:p>
        </w:tc>
        <w:tc>
          <w:tcPr>
            <w:tcW w:w="327" w:type="pct"/>
          </w:tcPr>
          <w:p w14:paraId="1B05753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5 points</w:t>
            </w:r>
          </w:p>
        </w:tc>
      </w:tr>
      <w:tr w:rsidR="009D3B60" w:rsidRPr="009D3B60" w14:paraId="167EF1F6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vAlign w:val="center"/>
            <w:hideMark/>
          </w:tcPr>
          <w:p w14:paraId="2D4E4526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2EBF7C2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0309AFB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ump Angle</w:t>
            </w:r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25A7D6E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5-31º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32EB3AD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31º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053C8D4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43º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7F0430A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ECB9DC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446FF7B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6 points</w:t>
            </w:r>
          </w:p>
        </w:tc>
      </w:tr>
      <w:tr w:rsidR="009D3B60" w:rsidRPr="009D3B60" w14:paraId="278D6536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vAlign w:val="center"/>
            <w:hideMark/>
          </w:tcPr>
          <w:p w14:paraId="1F1532F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 w:val="restart"/>
            <w:shd w:val="clear" w:color="auto" w:fill="auto"/>
            <w:textDirection w:val="btLr"/>
            <w:vAlign w:val="center"/>
            <w:hideMark/>
          </w:tcPr>
          <w:p w14:paraId="0B5154A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Dairy structure</w:t>
            </w: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4A2A18A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</w:pPr>
            <w:proofErr w:type="spell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Angulosity</w:t>
            </w: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4BFFEA0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Angulous extremity-</w:t>
            </w:r>
            <w:proofErr w:type="gram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ough</w:t>
            </w:r>
            <w:proofErr w:type="gramEnd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 xml:space="preserve"> extremity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33C0D21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Angulous extremity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0748E99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Intermediate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13361DE6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E25C47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29EDEC4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</w:tr>
      <w:tr w:rsidR="009D3B60" w:rsidRPr="009D3B60" w14:paraId="1BFB3917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vAlign w:val="center"/>
            <w:hideMark/>
          </w:tcPr>
          <w:p w14:paraId="76709C2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5923BF0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4B64BD1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 xml:space="preserve">Bone </w:t>
            </w:r>
            <w:proofErr w:type="spell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Quality</w:t>
            </w: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72B63E9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Round and rough bones-flat and neat bones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548C2C0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Flat and neat bones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2080F3A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Intermediate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0E10774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8BDCE2B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149B118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5 points</w:t>
            </w:r>
          </w:p>
        </w:tc>
      </w:tr>
      <w:tr w:rsidR="009D3B60" w:rsidRPr="009D3B60" w14:paraId="4F0002B3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vAlign w:val="center"/>
            <w:hideMark/>
          </w:tcPr>
          <w:p w14:paraId="0FC9D5D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 w:val="restart"/>
            <w:shd w:val="clear" w:color="auto" w:fill="auto"/>
            <w:textDirection w:val="btLr"/>
            <w:vAlign w:val="center"/>
            <w:hideMark/>
          </w:tcPr>
          <w:p w14:paraId="4D1C57B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bookmarkStart w:id="2" w:name="_Hlk115699088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Legs aplomb</w:t>
            </w:r>
            <w:bookmarkEnd w:id="2"/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535DE87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 xml:space="preserve">Rear Legs Rear </w:t>
            </w:r>
            <w:proofErr w:type="spell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View</w:t>
            </w: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54AAEC2D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Very close-Parallel and separated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3C334BD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Parallel and separated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16F2757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slightly close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6E912CB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26C9A08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2B5DF801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6 points</w:t>
            </w:r>
          </w:p>
        </w:tc>
      </w:tr>
      <w:tr w:rsidR="009D3B60" w:rsidRPr="009D3B60" w14:paraId="613C354A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vAlign w:val="center"/>
            <w:hideMark/>
          </w:tcPr>
          <w:p w14:paraId="4E7459A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60A13B1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24646A6C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 xml:space="preserve">Rear Legs Side </w:t>
            </w:r>
            <w:proofErr w:type="spell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View</w:t>
            </w: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3B538A4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Straight-Very curved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0EEB8B00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Desirable curvature. Short distance from an imaginary line to anterior curvature of hock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7D4038F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desirable curvature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23D758B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17743D3A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</w:t>
            </w:r>
          </w:p>
        </w:tc>
        <w:tc>
          <w:tcPr>
            <w:tcW w:w="327" w:type="pct"/>
          </w:tcPr>
          <w:p w14:paraId="615DA97E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7 points</w:t>
            </w:r>
          </w:p>
        </w:tc>
      </w:tr>
      <w:tr w:rsidR="009D3B60" w:rsidRPr="009D3B60" w14:paraId="299736C1" w14:textId="77777777" w:rsidTr="005B1E00">
        <w:trPr>
          <w:cantSplit/>
        </w:trPr>
        <w:tc>
          <w:tcPr>
            <w:tcW w:w="343" w:type="pct"/>
            <w:vMerge/>
            <w:shd w:val="clear" w:color="auto" w:fill="auto"/>
            <w:vAlign w:val="center"/>
            <w:hideMark/>
          </w:tcPr>
          <w:p w14:paraId="5DD55503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242" w:type="pct"/>
            <w:vMerge/>
            <w:shd w:val="clear" w:color="auto" w:fill="auto"/>
            <w:vAlign w:val="center"/>
            <w:hideMark/>
          </w:tcPr>
          <w:p w14:paraId="5C2B3AF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</w:p>
        </w:tc>
        <w:tc>
          <w:tcPr>
            <w:tcW w:w="478" w:type="pct"/>
            <w:shd w:val="clear" w:color="auto" w:fill="auto"/>
            <w:vAlign w:val="center"/>
            <w:hideMark/>
          </w:tcPr>
          <w:p w14:paraId="0181FEA2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</w:pPr>
            <w:proofErr w:type="spell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Mobility</w:t>
            </w: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1110" w:type="pct"/>
            <w:shd w:val="clear" w:color="auto" w:fill="auto"/>
            <w:vAlign w:val="center"/>
            <w:hideMark/>
          </w:tcPr>
          <w:p w14:paraId="73124BB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Very bad mobility due to skeleton structure-long and strong, straight and uniform stride</w:t>
            </w:r>
          </w:p>
        </w:tc>
        <w:tc>
          <w:tcPr>
            <w:tcW w:w="1116" w:type="pct"/>
            <w:shd w:val="clear" w:color="auto" w:fill="auto"/>
            <w:vAlign w:val="center"/>
            <w:hideMark/>
          </w:tcPr>
          <w:p w14:paraId="1FEF9489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Good mobility. Easy and harmonic movement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4521FDB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5 (moderate mobility)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44106825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9 points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44783287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9</w:t>
            </w:r>
          </w:p>
        </w:tc>
        <w:tc>
          <w:tcPr>
            <w:tcW w:w="327" w:type="pct"/>
          </w:tcPr>
          <w:p w14:paraId="52372BC6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1-5 points</w:t>
            </w:r>
          </w:p>
        </w:tc>
      </w:tr>
      <w:tr w:rsidR="009D3B60" w:rsidRPr="009D3B60" w14:paraId="5CC50C1C" w14:textId="77777777" w:rsidTr="005B1E00">
        <w:trPr>
          <w:cantSplit/>
        </w:trPr>
        <w:tc>
          <w:tcPr>
            <w:tcW w:w="4673" w:type="pct"/>
            <w:gridSpan w:val="8"/>
            <w:shd w:val="clear" w:color="auto" w:fill="auto"/>
            <w:vAlign w:val="center"/>
            <w:hideMark/>
          </w:tcPr>
          <w:p w14:paraId="291C4C34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</w:pPr>
            <w:proofErr w:type="spellStart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  <w:t>a</w:t>
            </w:r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>Same</w:t>
            </w:r>
            <w:proofErr w:type="spellEnd"/>
            <w:r w:rsidRPr="009D3B60"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lang w:val="en-GB" w:eastAsia="en-US"/>
              </w:rPr>
              <w:t xml:space="preserve"> criteria for bucks and does.</w:t>
            </w:r>
          </w:p>
        </w:tc>
        <w:tc>
          <w:tcPr>
            <w:tcW w:w="327" w:type="pct"/>
          </w:tcPr>
          <w:p w14:paraId="3DA4224F" w14:textId="77777777" w:rsidR="009D3B60" w:rsidRPr="009D3B60" w:rsidRDefault="009D3B60" w:rsidP="005B1E00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Calibri" w:hAnsi="Times New Roman"/>
                <w:iCs/>
                <w:noProof w:val="0"/>
                <w:color w:val="auto"/>
                <w:sz w:val="10"/>
                <w:szCs w:val="10"/>
                <w:vertAlign w:val="superscript"/>
                <w:lang w:val="en-GB" w:eastAsia="en-US"/>
              </w:rPr>
            </w:pPr>
          </w:p>
        </w:tc>
      </w:tr>
      <w:bookmarkEnd w:id="0"/>
    </w:tbl>
    <w:p w14:paraId="20738203" w14:textId="77777777" w:rsidR="00FE5BC7" w:rsidRPr="009D3B60" w:rsidRDefault="00FE5BC7" w:rsidP="009D3B60">
      <w:pPr>
        <w:rPr>
          <w:rFonts w:ascii="Times New Roman" w:hAnsi="Times New Roman"/>
          <w:sz w:val="10"/>
          <w:szCs w:val="10"/>
        </w:rPr>
      </w:pPr>
    </w:p>
    <w:sectPr w:rsidR="00FE5BC7" w:rsidRPr="009D3B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B60"/>
    <w:rsid w:val="004366C3"/>
    <w:rsid w:val="009D3B60"/>
    <w:rsid w:val="00FE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8FD89"/>
  <w15:chartTrackingRefBased/>
  <w15:docId w15:val="{95AE4865-4F09-41EB-A856-BDF5EA68F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B6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8</Words>
  <Characters>5380</Characters>
  <Application>Microsoft Office Word</Application>
  <DocSecurity>0</DocSecurity>
  <Lines>44</Lines>
  <Paragraphs>12</Paragraphs>
  <ScaleCrop>false</ScaleCrop>
  <Company/>
  <LinksUpToDate>false</LinksUpToDate>
  <CharactersWithSpaces>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Navas</dc:creator>
  <cp:keywords/>
  <dc:description/>
  <cp:lastModifiedBy>Javier Navas</cp:lastModifiedBy>
  <cp:revision>1</cp:revision>
  <dcterms:created xsi:type="dcterms:W3CDTF">2022-10-25T11:02:00Z</dcterms:created>
  <dcterms:modified xsi:type="dcterms:W3CDTF">2022-10-25T11:07:00Z</dcterms:modified>
</cp:coreProperties>
</file>